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2CE20" w14:textId="26E81E1C" w:rsidR="0032101F" w:rsidRPr="006B23DF" w:rsidRDefault="006B23DF">
      <w:pPr>
        <w:rPr>
          <w:rFonts w:ascii="Arial" w:hAnsi="Arial" w:cs="Arial"/>
        </w:rPr>
      </w:pPr>
      <w:r w:rsidRPr="006B23DF">
        <w:rPr>
          <w:rFonts w:ascii="Arial" w:hAnsi="Arial" w:cs="Arial"/>
        </w:rPr>
        <w:t xml:space="preserve">&gt; </w:t>
      </w:r>
      <w:proofErr w:type="spellStart"/>
      <w:r w:rsidRPr="006B23DF">
        <w:rPr>
          <w:rFonts w:ascii="Arial" w:hAnsi="Arial" w:cs="Arial"/>
        </w:rPr>
        <w:t>CnTDH</w:t>
      </w:r>
      <w:r w:rsidRPr="006B23DF">
        <w:rPr>
          <w:rFonts w:ascii="Arial" w:hAnsi="Arial" w:cs="Arial"/>
        </w:rPr>
        <w:t>_dna</w:t>
      </w:r>
      <w:proofErr w:type="spellEnd"/>
    </w:p>
    <w:p w14:paraId="0A5674F8" w14:textId="5080CC2D" w:rsidR="006B23DF" w:rsidRPr="006B23DF" w:rsidRDefault="006B23DF" w:rsidP="006B23DF">
      <w:pPr>
        <w:rPr>
          <w:rFonts w:ascii="Arial" w:hAnsi="Arial" w:cs="Arial"/>
        </w:rPr>
      </w:pPr>
      <w:r w:rsidRPr="006B23DF">
        <w:rPr>
          <w:rFonts w:ascii="Arial" w:hAnsi="Arial" w:cs="Arial"/>
        </w:rPr>
        <w:t>ATGGAAGCTGGCAAACCGAAGATCCTGATTGTCGGCGCCAACGGCCAGATCGGGTCTGAACTGGCACTGGCGCTGGCCGAGCGCTACGGGCGCACCAACGTGATCACCTCCGACGTGGTGCCCACCGGCCGCCATGTGCATCTGACGCACGAGATGCTCAACGCCACCGACCGCGGCGAGCTGGCCACCGTGGTCGAGCGCCATGGCATCACCCAGGTCTACCTGCTGGCCGCCGCGCTGTCCGCCACCGGCGAAAAGGCGCCACAGTGGGCCTGGAACCTCAATATGACCAGCCTGCTCAATGTGCTGGAGCTGGCGCGGCAGACCGGGCTGGAGCGGGTGTTCTGGCCAAGCTCGATTGCAGCCTTCGGCCCGACCACGCCTGCCGGACAGACACCGCAGAAGACCGTGATGGAGCCCACCACGGTCTACGGCATCTCCAAGCAGGCGGGCGAGGGTTGGTGCCGCTGGTATCACGCCAACCACGGCGTGGATGTGCGCAGCGTGCGCTATCCGGGCCTGATCTCGCACAAGACGCCACCCGGCGGCGGCACCACCGACTATGCGGTCGACATCTTCCATGCGGCGGTGACGGGCGAGCCCTACACCTGCTTCCTGAAGGAAGACGAAGCCCTGCCGATGATGTATATGCCCGATGCGATCCGCGCCACCATCGAACTGATGGAAGCCCCGGCGGACAAGCTGAGCGAGCGCGGCAGCTACAACATCGCCGGCATGAGCTTCACGCCCGCGCAGATCGCCGCGGCCATCCGCGAGCAGGTGCCGGGCTTCCAGATCCGCTATGAACCCGACTATCGCCAGGCGATTGCGCAGGGCTGGCCGGATTCGATCGATGATTCGGTCGCGCGCGCGGACTGGGGGTGGAAGGCCCAGTATGGACTGAAGGAGATGGTCGCGGACATGCTTGCCAACCTGAAGGCCACGCTGGCGGGCTGA</w:t>
      </w:r>
    </w:p>
    <w:p w14:paraId="65B5AD04" w14:textId="05BB627A" w:rsidR="006B23DF" w:rsidRPr="006B23DF" w:rsidRDefault="006B23DF">
      <w:pPr>
        <w:rPr>
          <w:rFonts w:ascii="Arial" w:hAnsi="Arial" w:cs="Arial"/>
        </w:rPr>
      </w:pPr>
    </w:p>
    <w:p w14:paraId="00BD84A4" w14:textId="3561336F" w:rsidR="006B23DF" w:rsidRPr="006B23DF" w:rsidRDefault="006B23DF">
      <w:pPr>
        <w:rPr>
          <w:rFonts w:ascii="Arial" w:hAnsi="Arial" w:cs="Arial"/>
        </w:rPr>
      </w:pPr>
      <w:r w:rsidRPr="006B23DF">
        <w:rPr>
          <w:rFonts w:ascii="Arial" w:hAnsi="Arial" w:cs="Arial"/>
        </w:rPr>
        <w:t xml:space="preserve">&gt; </w:t>
      </w:r>
      <w:r w:rsidRPr="006B23DF">
        <w:rPr>
          <w:rFonts w:ascii="Arial" w:hAnsi="Arial" w:cs="Arial"/>
        </w:rPr>
        <w:t>CnKBL</w:t>
      </w:r>
      <w:r w:rsidR="00880CFB">
        <w:rPr>
          <w:rFonts w:ascii="Arial" w:hAnsi="Arial" w:cs="Arial"/>
        </w:rPr>
        <w:t>_dna</w:t>
      </w:r>
    </w:p>
    <w:p w14:paraId="446CD56F" w14:textId="49AB216C" w:rsidR="006B23DF" w:rsidRPr="006B23DF" w:rsidRDefault="006B23DF" w:rsidP="006B23DF">
      <w:pPr>
        <w:rPr>
          <w:rFonts w:ascii="Arial" w:hAnsi="Arial" w:cs="Arial"/>
        </w:rPr>
      </w:pPr>
      <w:r w:rsidRPr="006B23DF">
        <w:rPr>
          <w:rFonts w:ascii="Arial" w:hAnsi="Arial" w:cs="Arial"/>
        </w:rPr>
        <w:t>ATGTCGAATGCCGAGGCATTCTATGCATCCATCCGTACCGAACTCGAAAGCATCCGCGCGGCGGGGCTGTTCAAGAACGAGCGCGTGATCGCCACGCCGCAGGGTGCGCGGGTGCGCACCACCGACGGCCGCGAGGTCATCAACCTGTGCGCCAACAACTACCTTGGCTTGTCGTCGCACCCGCAGGTGATCGAGGCCGCGCATGAAGCGCTGCGCACGCATGGCTTCGGGCTGAGCTCGGTGCGCTTTATCTGCGGCACGCAAGACCTGCACAAGACGCTGGAGGCGCGGCTGTCGGCCTTCCTCGGCACCGAGGACACCATCCTCTATGGCTCGGCCTTCGATGCCAATGGCGGTTTGTTCGAAACGCTGCTGGGCGCGGAAGACGCGGTCATCAGCGATGCGCTCAACCATGCCTCGATCATCGACGGCGTCCGCCTGTCCAAGGCGCGCCGCTACCGCTACCAGCACAACGACATGGACGACCTGCGCGTGCAACTGGAGCAGGCGCGGGCCGACGGCGCGCGCTACACGCTGGTGTTTTCCGACGGCGTGTTCTCGATGGACGGCACCGTGGCGCGGCTCGACGAGATGCGCGCGATCTGCGACGAGTACGGCGCGCTGCTGGGCATAGATGAATGCCATGCCACCGGTTTCATGGGCCAGCGCGGGCGCGGCACGCATGAGGCGCGCGGCGTGTTCGGCAAGATCGACATCATTACCGGCACGCTGGGCAAGGCGCTGGGTGGCGCCTCCGGCGGCTTCACCAGCGCGCGCAAGGAAGTGGTGGCACTGCTGCGCCAGCGTTCGCGGCCGTATTTGTTCTCCAACACCGTGGCGCCGGCCATCGTGGGCGCGTCGATCGCGGTGCTCGATATCCTGGAAGCCAGCACCGAGCTGCGCGA</w:t>
      </w:r>
      <w:r w:rsidRPr="006B23DF">
        <w:rPr>
          <w:rFonts w:ascii="Arial" w:hAnsi="Arial" w:cs="Arial"/>
        </w:rPr>
        <w:lastRenderedPageBreak/>
        <w:t>CCGGCTGGAGGGCAATACCAGGTTCTTCCGCGCGGGACTGGACCGGTTGGGCTTCGACGTCAAGGCGGGCGACCACCCGATCATCCCGATCATGGTCTACGACGCCGACAAGGCGCAGCAACTGGCGCAGCGCCTGCTGGAGCTGGGCGTGTACGTGGTCGGCTTCTTCTACCCGGTGGTACCCAAGGGCCAGGCGCGCATCCGCGTGCAGATGAGCGCGCTGCATGACGAGGCCGCGCTGCAGGCGGCGCTGGATGCCTTCGGCCAGGCTGGCCGTGAACTGGGGCTGATCTGA</w:t>
      </w:r>
    </w:p>
    <w:sectPr w:rsidR="006B23DF" w:rsidRPr="006B23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87"/>
    <w:rsid w:val="00006885"/>
    <w:rsid w:val="000658E0"/>
    <w:rsid w:val="0011423A"/>
    <w:rsid w:val="001F5169"/>
    <w:rsid w:val="002A3284"/>
    <w:rsid w:val="0032101F"/>
    <w:rsid w:val="00487DD2"/>
    <w:rsid w:val="004D4A02"/>
    <w:rsid w:val="005504BC"/>
    <w:rsid w:val="005B5962"/>
    <w:rsid w:val="005C26DB"/>
    <w:rsid w:val="006059ED"/>
    <w:rsid w:val="006B23DF"/>
    <w:rsid w:val="007770C7"/>
    <w:rsid w:val="007A3CBA"/>
    <w:rsid w:val="007B07FC"/>
    <w:rsid w:val="007C253D"/>
    <w:rsid w:val="0082466C"/>
    <w:rsid w:val="00880CFB"/>
    <w:rsid w:val="008F0648"/>
    <w:rsid w:val="008F316D"/>
    <w:rsid w:val="00935243"/>
    <w:rsid w:val="00A404FE"/>
    <w:rsid w:val="00B107AB"/>
    <w:rsid w:val="00BA59F1"/>
    <w:rsid w:val="00BC70A4"/>
    <w:rsid w:val="00C50562"/>
    <w:rsid w:val="00C810D6"/>
    <w:rsid w:val="00CB7012"/>
    <w:rsid w:val="00CF3AC6"/>
    <w:rsid w:val="00D81AF0"/>
    <w:rsid w:val="00E47DFA"/>
    <w:rsid w:val="00EB1AEF"/>
    <w:rsid w:val="00EE69B5"/>
    <w:rsid w:val="00EE6C06"/>
    <w:rsid w:val="00EF1187"/>
    <w:rsid w:val="00EF4C32"/>
    <w:rsid w:val="00F307B9"/>
    <w:rsid w:val="00F73465"/>
    <w:rsid w:val="00F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0F24C"/>
  <w15:chartTrackingRefBased/>
  <w15:docId w15:val="{C1EB37AA-EC43-974F-82E9-892891E4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5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山 智晴</dc:creator>
  <cp:keywords/>
  <dc:description/>
  <cp:lastModifiedBy>本山 智晴</cp:lastModifiedBy>
  <cp:revision>3</cp:revision>
  <dcterms:created xsi:type="dcterms:W3CDTF">2021-05-30T08:09:00Z</dcterms:created>
  <dcterms:modified xsi:type="dcterms:W3CDTF">2021-05-30T08:35:00Z</dcterms:modified>
</cp:coreProperties>
</file>